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24E510" w14:textId="48682E79" w:rsidR="00372016" w:rsidRPr="00A40433" w:rsidRDefault="00285DE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</w:t>
      </w:r>
      <w:bookmarkStart w:id="0" w:name="_GoBack"/>
      <w:bookmarkEnd w:id="0"/>
      <w:r w:rsidR="007B74A3" w:rsidRPr="00A40433">
        <w:rPr>
          <w:rFonts w:ascii="Times New Roman" w:hAnsi="Times New Roman" w:cs="Times New Roman"/>
          <w:b/>
        </w:rPr>
        <w:t>. PubMed Search Strategy</w:t>
      </w:r>
    </w:p>
    <w:p w14:paraId="4A7477D8" w14:textId="77777777" w:rsidR="00A40433" w:rsidRDefault="00A40433">
      <w:pPr>
        <w:rPr>
          <w:rFonts w:ascii="Times New Roman" w:hAnsi="Times New Roman" w:cs="Times New Roman"/>
        </w:rPr>
      </w:pPr>
    </w:p>
    <w:p w14:paraId="71267BEC" w14:textId="77777777" w:rsidR="00A40433" w:rsidRDefault="00A404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mitations: None</w:t>
      </w:r>
    </w:p>
    <w:p w14:paraId="6C6D007F" w14:textId="77777777" w:rsidR="00A40433" w:rsidRDefault="00A404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nguage Restrictions: None</w:t>
      </w:r>
    </w:p>
    <w:p w14:paraId="2CB8FA67" w14:textId="77777777" w:rsidR="00A40433" w:rsidRDefault="00A404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blication Date: All coverage</w:t>
      </w:r>
    </w:p>
    <w:p w14:paraId="4F6B1B68" w14:textId="77777777" w:rsidR="00A40433" w:rsidRDefault="00A404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eywords: </w:t>
      </w:r>
      <w:r w:rsidR="00C16A61">
        <w:rPr>
          <w:rFonts w:ascii="Times New Roman" w:hAnsi="Times New Roman" w:cs="Times New Roman"/>
        </w:rPr>
        <w:t xml:space="preserve">[1] </w:t>
      </w:r>
      <w:r>
        <w:rPr>
          <w:rFonts w:ascii="Times New Roman" w:hAnsi="Times New Roman" w:cs="Times New Roman"/>
        </w:rPr>
        <w:t xml:space="preserve">“shoulder dislocation”, </w:t>
      </w:r>
      <w:r w:rsidR="00C16A61">
        <w:rPr>
          <w:rFonts w:ascii="Times New Roman" w:hAnsi="Times New Roman" w:cs="Times New Roman"/>
        </w:rPr>
        <w:t xml:space="preserve">[2] </w:t>
      </w:r>
      <w:r>
        <w:rPr>
          <w:rFonts w:ascii="Times New Roman" w:hAnsi="Times New Roman" w:cs="Times New Roman"/>
        </w:rPr>
        <w:t xml:space="preserve">“shoulder relocation”, </w:t>
      </w:r>
      <w:r w:rsidR="00C16A61">
        <w:rPr>
          <w:rFonts w:ascii="Times New Roman" w:hAnsi="Times New Roman" w:cs="Times New Roman"/>
        </w:rPr>
        <w:t xml:space="preserve">[3] </w:t>
      </w:r>
      <w:r>
        <w:rPr>
          <w:rFonts w:ascii="Times New Roman" w:hAnsi="Times New Roman" w:cs="Times New Roman"/>
        </w:rPr>
        <w:t xml:space="preserve">“shoulder reduction”, </w:t>
      </w:r>
      <w:r w:rsidR="00C16A61">
        <w:rPr>
          <w:rFonts w:ascii="Times New Roman" w:hAnsi="Times New Roman" w:cs="Times New Roman"/>
        </w:rPr>
        <w:t xml:space="preserve">[4] </w:t>
      </w:r>
      <w:r>
        <w:rPr>
          <w:rFonts w:ascii="Times New Roman" w:hAnsi="Times New Roman" w:cs="Times New Roman"/>
        </w:rPr>
        <w:t>“ultras*”</w:t>
      </w:r>
    </w:p>
    <w:p w14:paraId="5B074463" w14:textId="77777777" w:rsidR="00A40433" w:rsidRDefault="00A4043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eSH</w:t>
      </w:r>
      <w:proofErr w:type="spellEnd"/>
      <w:r>
        <w:rPr>
          <w:rFonts w:ascii="Times New Roman" w:hAnsi="Times New Roman" w:cs="Times New Roman"/>
        </w:rPr>
        <w:t xml:space="preserve"> Search Terms: </w:t>
      </w:r>
      <w:r w:rsidR="00C16A61">
        <w:rPr>
          <w:rFonts w:ascii="Times New Roman" w:hAnsi="Times New Roman" w:cs="Times New Roman"/>
        </w:rPr>
        <w:t xml:space="preserve">[5] </w:t>
      </w:r>
      <w:r>
        <w:rPr>
          <w:rFonts w:ascii="Times New Roman" w:hAnsi="Times New Roman" w:cs="Times New Roman"/>
        </w:rPr>
        <w:t>“shoulder dislocation”</w:t>
      </w:r>
      <w:r w:rsidR="00C16A61">
        <w:rPr>
          <w:rFonts w:ascii="Times New Roman" w:hAnsi="Times New Roman" w:cs="Times New Roman"/>
        </w:rPr>
        <w:t>, [6] “ultrasonography”</w:t>
      </w:r>
    </w:p>
    <w:p w14:paraId="40D7817A" w14:textId="77777777" w:rsidR="00C16A61" w:rsidRDefault="00C16A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strategy: 1+4, 2+4, 3+4, 5+4, 1+6, 2+6, 3+6, 5+6 with exclusion of duplicates</w:t>
      </w:r>
    </w:p>
    <w:p w14:paraId="268EF44C" w14:textId="77777777" w:rsidR="00C16A61" w:rsidRDefault="00C16A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e of search strategy: April 3, 2017</w:t>
      </w:r>
    </w:p>
    <w:p w14:paraId="553ECC51" w14:textId="77777777" w:rsidR="00C16A61" w:rsidRPr="007B74A3" w:rsidRDefault="00C16A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tal Results: 154</w:t>
      </w:r>
    </w:p>
    <w:sectPr w:rsidR="00C16A61" w:rsidRPr="007B74A3" w:rsidSect="00D255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4A3"/>
    <w:rsid w:val="00070F6E"/>
    <w:rsid w:val="00285DEE"/>
    <w:rsid w:val="00675606"/>
    <w:rsid w:val="007B74A3"/>
    <w:rsid w:val="00A40433"/>
    <w:rsid w:val="00BE0920"/>
    <w:rsid w:val="00C16A61"/>
    <w:rsid w:val="00D25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6AC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ottlieb</dc:creator>
  <cp:lastModifiedBy>UCI_Employee</cp:lastModifiedBy>
  <cp:revision>2</cp:revision>
  <dcterms:created xsi:type="dcterms:W3CDTF">2017-05-26T18:44:00Z</dcterms:created>
  <dcterms:modified xsi:type="dcterms:W3CDTF">2017-05-26T18:44:00Z</dcterms:modified>
</cp:coreProperties>
</file>